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806" w:rsidRDefault="00155806" w:rsidP="00155806">
      <w:r w:rsidRPr="008261B2">
        <w:rPr>
          <w:rFonts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EB0680" wp14:editId="5A6525B4">
                <wp:simplePos x="0" y="0"/>
                <wp:positionH relativeFrom="margin">
                  <wp:posOffset>-379095</wp:posOffset>
                </wp:positionH>
                <wp:positionV relativeFrom="paragraph">
                  <wp:posOffset>758190</wp:posOffset>
                </wp:positionV>
                <wp:extent cx="4790440" cy="4067810"/>
                <wp:effectExtent l="19050" t="19050" r="10160" b="27940"/>
                <wp:wrapTopAndBottom/>
                <wp:docPr id="1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0440" cy="4067810"/>
                          <a:chOff x="0" y="0"/>
                          <a:chExt cx="6269671" cy="5099699"/>
                        </a:xfrm>
                      </wpg:grpSpPr>
                      <wps:wsp>
                        <wps:cNvPr id="14" name="Rectangle 14"/>
                        <wps:cNvSpPr/>
                        <wps:spPr>
                          <a:xfrm>
                            <a:off x="8657" y="1"/>
                            <a:ext cx="1813302" cy="9656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5806" w:rsidRPr="00B8395E" w:rsidRDefault="00155806" w:rsidP="00155806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Screened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(age 11-19)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 w:line="240" w:lineRule="auto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765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0" y="1923337"/>
                            <a:ext cx="1813302" cy="7806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5806" w:rsidRPr="00B8395E" w:rsidRDefault="00155806" w:rsidP="00155806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Eligible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4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8657" y="4319094"/>
                            <a:ext cx="1813302" cy="7806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5806" w:rsidRPr="00B8395E" w:rsidRDefault="00155806" w:rsidP="00155806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Enrolled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4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964151" y="3539740"/>
                            <a:ext cx="3305520" cy="64276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Refused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2336782" y="0"/>
                            <a:ext cx="3932889" cy="319347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>Not eligibl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  <w:u w:val="single"/>
                                </w:rPr>
                                <w:t xml:space="preserve">e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No defined </w:t>
                              </w:r>
                              <w:proofErr w:type="gramStart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guardian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59</w:t>
                              </w:r>
                              <w:proofErr w:type="gramEnd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On ART &lt; 6 months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78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No fixed </w:t>
                              </w:r>
                              <w:proofErr w:type="gramStart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address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62</w:t>
                              </w:r>
                              <w:proofErr w:type="gramEnd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HIV diagnosis not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disclosed to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child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13</w:t>
                              </w:r>
                              <w:proofErr w:type="gramEnd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Not perinatal HIV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15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Sibling </w:t>
                              </w:r>
                              <w:proofErr w:type="gramStart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enrolled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37</w:t>
                              </w:r>
                              <w:proofErr w:type="gramEnd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Current 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TB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or TB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treatment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57</w:t>
                              </w:r>
                              <w:proofErr w:type="gramEnd"/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 </w:t>
                              </w:r>
                            </w:p>
                            <w:p w:rsidR="00155806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Pregnant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/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breastfeeding</w:t>
                              </w:r>
                              <w:r w:rsidRPr="00B8395E"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22</w:t>
                              </w:r>
                              <w:proofErr w:type="gramEnd"/>
                            </w:p>
                            <w:p w:rsidR="00155806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On supplement 1</w:t>
                              </w:r>
                            </w:p>
                            <w:p w:rsidR="00155806" w:rsidRPr="00B8395E" w:rsidRDefault="00155806" w:rsidP="00155806">
                              <w:pPr>
                                <w:spacing w:after="0"/>
                                <w:jc w:val="right"/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Allergic 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Straight Arrow Connector 29"/>
                        <wps:cNvCnPr>
                          <a:cxnSpLocks/>
                        </wps:cNvCnPr>
                        <wps:spPr>
                          <a:xfrm flipH="1">
                            <a:off x="906651" y="965631"/>
                            <a:ext cx="8657" cy="957706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Straight Arrow Connector 30"/>
                        <wps:cNvCnPr>
                          <a:cxnSpLocks/>
                        </wps:cNvCnPr>
                        <wps:spPr>
                          <a:xfrm>
                            <a:off x="906651" y="2703942"/>
                            <a:ext cx="8657" cy="1615152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Connector: Elbow 31"/>
                        <wps:cNvCnPr>
                          <a:cxnSpLocks/>
                        </wps:cNvCnPr>
                        <wps:spPr>
                          <a:xfrm rot="16200000" flipH="1">
                            <a:off x="1311917" y="569021"/>
                            <a:ext cx="628258" cy="1421477"/>
                          </a:xfrm>
                          <a:prstGeom prst="bentConnector2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2" name="Connector: Elbow 32"/>
                        <wps:cNvCnPr>
                          <a:cxnSpLocks/>
                        </wps:cNvCnPr>
                        <wps:spPr>
                          <a:xfrm rot="16200000" flipH="1">
                            <a:off x="1322664" y="2287929"/>
                            <a:ext cx="1225475" cy="2057500"/>
                          </a:xfrm>
                          <a:prstGeom prst="bentConnector2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EB0680" id="Group 2" o:spid="_x0000_s1026" style="position:absolute;margin-left:-29.85pt;margin-top:59.7pt;width:377.2pt;height:320.3pt;z-index:251659264;mso-position-horizontal-relative:margin;mso-width-relative:margin;mso-height-relative:margin" coordsize="62696,509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">
                <v:rect id="Rectangle 14" o:spid="_x0000_s1027" style="position:absolute;left:86;width:18133;height:96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" fillcolor="window" strokecolor="windowText" strokeweight="2.25pt">
                  <v:textbox>
                    <w:txbxContent>
                      <w:p w:rsidR="00155806" w:rsidRPr="00B8395E" w:rsidRDefault="00155806" w:rsidP="00155806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Screened </w:t>
                        </w:r>
                      </w:p>
                      <w:p w:rsidR="00155806" w:rsidRPr="00B8395E" w:rsidRDefault="00155806" w:rsidP="00155806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(age 11-19)</w:t>
                        </w:r>
                      </w:p>
                      <w:p w:rsidR="00155806" w:rsidRPr="00B8395E" w:rsidRDefault="00155806" w:rsidP="00155806">
                        <w:pPr>
                          <w:spacing w:after="0" w:line="240" w:lineRule="auto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765</w:t>
                        </w:r>
                      </w:p>
                    </w:txbxContent>
                  </v:textbox>
                </v:rect>
                <v:rect id="Rectangle 23" o:spid="_x0000_s1028" style="position:absolute;top:19233;width:18133;height:78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" fillcolor="window" strokecolor="windowText" strokeweight="2.25pt">
                  <v:textbox>
                    <w:txbxContent>
                      <w:p w:rsidR="00155806" w:rsidRPr="00B8395E" w:rsidRDefault="00155806" w:rsidP="00155806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Eligible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420</w:t>
                        </w:r>
                      </w:p>
                    </w:txbxContent>
                  </v:textbox>
                </v:rect>
                <v:rect id="Rectangle 24" o:spid="_x0000_s1029" style="position:absolute;left:86;top:43190;width:18133;height:78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" fillcolor="window" strokecolor="windowText" strokeweight="2.25pt">
                  <v:textbox>
                    <w:txbxContent>
                      <w:p w:rsidR="00155806" w:rsidRPr="00B8395E" w:rsidRDefault="00155806" w:rsidP="00155806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Enrolled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420</w:t>
                        </w:r>
                      </w:p>
                    </w:txbxContent>
                  </v:textbox>
                </v:rect>
                <v:rect id="Rectangle 26" o:spid="_x0000_s1030" style="position:absolute;left:29641;top:35397;width:33055;height:6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" fillcolor="window" strokecolor="windowText" strokeweight="2.25pt">
                  <v:textbox>
                    <w:txbxContent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Refused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rect id="Rectangle 28" o:spid="_x0000_s1031" style="position:absolute;left:23367;width:39329;height:319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" fillcolor="window" strokecolor="windowText" strokeweight="2.25pt">
                  <v:textbox>
                    <w:txbxContent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  <w:u w:val="single"/>
                          </w:rPr>
                          <w:t>Not eligibl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  <w:u w:val="single"/>
                          </w:rPr>
                          <w:t xml:space="preserve">e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No defined </w:t>
                        </w:r>
                        <w:proofErr w:type="gramStart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guardian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59</w:t>
                        </w:r>
                        <w:proofErr w:type="gramEnd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On ART &lt; 6 months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78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No fixed </w:t>
                        </w:r>
                        <w:proofErr w:type="gramStart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address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62</w:t>
                        </w:r>
                        <w:proofErr w:type="gramEnd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HIV diagnosis not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disclosed to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child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13</w:t>
                        </w:r>
                        <w:proofErr w:type="gramEnd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Not perinatal HIV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15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Sibling </w:t>
                        </w:r>
                        <w:proofErr w:type="gramStart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enrolled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37</w:t>
                        </w:r>
                        <w:proofErr w:type="gramEnd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 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Current 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TB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or TB 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treatment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57</w:t>
                        </w:r>
                        <w:proofErr w:type="gramEnd"/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 </w:t>
                        </w:r>
                      </w:p>
                      <w:p w:rsidR="00155806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Pregnant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/</w:t>
                        </w:r>
                        <w:proofErr w:type="gramStart"/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breastfeeding</w:t>
                        </w:r>
                        <w:r w:rsidRPr="00B8395E"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 </w:t>
                        </w: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22</w:t>
                        </w:r>
                        <w:proofErr w:type="gramEnd"/>
                      </w:p>
                      <w:p w:rsidR="00155806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On supplement 1</w:t>
                        </w:r>
                      </w:p>
                      <w:p w:rsidR="00155806" w:rsidRPr="00B8395E" w:rsidRDefault="00155806" w:rsidP="00155806">
                        <w:pPr>
                          <w:spacing w:after="0"/>
                          <w:jc w:val="right"/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Allergic 1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" o:spid="_x0000_s1032" type="#_x0000_t32" style="position:absolute;left:9066;top:9656;width:87;height:95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" filled="t" fillcolor="window" strokecolor="windowText" strokeweight="2.25pt">
                  <v:stroke endarrow="block" joinstyle="miter"/>
                  <o:lock v:ext="edit" shapetype="f"/>
                </v:shape>
                <v:shape id="Straight Arrow Connector 30" o:spid="_x0000_s1033" type="#_x0000_t32" style="position:absolute;left:9066;top:27039;width:87;height:161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" filled="t" fillcolor="window" strokecolor="windowText" strokeweight="2.25pt">
                  <v:stroke endarrow="block" joinstyle="miter"/>
                  <o:lock v:ext="edit" shapetype="f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31" o:spid="_x0000_s1034" type="#_x0000_t33" style="position:absolute;left:13119;top:5690;width:6282;height:14214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" filled="t" fillcolor="window" strokecolor="windowText" strokeweight="2.25pt">
                  <v:stroke endarrow="block"/>
                  <o:lock v:ext="edit" shapetype="f"/>
                </v:shape>
                <v:shape id="Connector: Elbow 32" o:spid="_x0000_s1035" type="#_x0000_t33" style="position:absolute;left:13226;top:22879;width:12255;height:2057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" filled="t" fillcolor="window" strokecolor="windowText" strokeweight="2.25pt">
                  <v:stroke endarrow="block"/>
                  <o:lock v:ext="edit" shapetype="f"/>
                </v:shape>
                <w10:wrap type="topAndBottom" anchorx="margin"/>
              </v:group>
            </w:pict>
          </mc:Fallback>
        </mc:AlternateContent>
      </w:r>
      <w:r w:rsidR="00836106">
        <w:rPr>
          <w:b/>
        </w:rPr>
        <w:t>S Fig</w:t>
      </w:r>
      <w:bookmarkStart w:id="0" w:name="_GoBack"/>
      <w:bookmarkEnd w:id="0"/>
      <w:r>
        <w:rPr>
          <w:b/>
        </w:rPr>
        <w:t>. Flow chart of participant recruitment to Zambian arm of VITALITY trial</w:t>
      </w:r>
    </w:p>
    <w:p w:rsidR="00155806" w:rsidRDefault="00155806" w:rsidP="00155806">
      <w:pPr>
        <w:rPr>
          <w:b/>
        </w:rPr>
      </w:pPr>
    </w:p>
    <w:sectPr w:rsidR="00155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06"/>
    <w:rsid w:val="00155806"/>
    <w:rsid w:val="0083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03D5"/>
  <w15:chartTrackingRefBased/>
  <w15:docId w15:val="{4E27DBD2-8E3C-47F4-BCDE-F6534171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Filteau</dc:creator>
  <cp:keywords/>
  <dc:description/>
  <cp:lastModifiedBy>Suzanne Filteau</cp:lastModifiedBy>
  <cp:revision>2</cp:revision>
  <dcterms:created xsi:type="dcterms:W3CDTF">2024-11-07T10:47:00Z</dcterms:created>
  <dcterms:modified xsi:type="dcterms:W3CDTF">2024-11-07T10:53:00Z</dcterms:modified>
</cp:coreProperties>
</file>